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986E0" w14:textId="77777777" w:rsidR="00417FCD" w:rsidRPr="00417FCD" w:rsidRDefault="00417FCD" w:rsidP="00417FCD">
      <w:pPr>
        <w:jc w:val="left"/>
        <w:rPr>
          <w:rFonts w:eastAsia="DengXian"/>
          <w:color w:val="000000"/>
          <w:szCs w:val="21"/>
          <w:shd w:val="clear" w:color="auto" w:fill="FFFFFF"/>
        </w:rPr>
      </w:pPr>
      <w:r w:rsidRPr="00417FCD">
        <w:rPr>
          <w:rFonts w:eastAsia="DengXian" w:hint="eastAsia"/>
          <w:b/>
          <w:bCs/>
          <w:color w:val="000000"/>
          <w:szCs w:val="21"/>
          <w:shd w:val="clear" w:color="auto" w:fill="FFFFFF"/>
        </w:rPr>
        <w:t>T</w:t>
      </w:r>
      <w:r w:rsidRPr="00417FCD">
        <w:rPr>
          <w:rFonts w:eastAsia="DengXian"/>
          <w:b/>
          <w:bCs/>
          <w:color w:val="000000"/>
          <w:szCs w:val="21"/>
          <w:shd w:val="clear" w:color="auto" w:fill="FFFFFF"/>
        </w:rPr>
        <w:t>able S1</w:t>
      </w:r>
      <w:r w:rsidRPr="00417FCD">
        <w:rPr>
          <w:rFonts w:eastAsia="DengXian"/>
          <w:color w:val="000000"/>
          <w:szCs w:val="21"/>
          <w:shd w:val="clear" w:color="auto" w:fill="FFFFFF"/>
        </w:rPr>
        <w:t>. Primers used for amplification.</w:t>
      </w:r>
    </w:p>
    <w:tbl>
      <w:tblPr>
        <w:tblW w:w="8556" w:type="dxa"/>
        <w:tblInd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8"/>
        <w:gridCol w:w="3873"/>
        <w:gridCol w:w="2065"/>
      </w:tblGrid>
      <w:tr w:rsidR="00417FCD" w:rsidRPr="00653284" w14:paraId="32B16E10" w14:textId="77777777" w:rsidTr="00E96342">
        <w:trPr>
          <w:trHeight w:val="273"/>
        </w:trPr>
        <w:tc>
          <w:tcPr>
            <w:tcW w:w="2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A088B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  <w:t>Primer</w:t>
            </w:r>
          </w:p>
        </w:tc>
        <w:tc>
          <w:tcPr>
            <w:tcW w:w="3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68361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  <w:t>Sequence</w:t>
            </w:r>
            <w:r w:rsidRPr="00653284">
              <w:rPr>
                <w:rFonts w:eastAsia="SimSun" w:hint="eastAsia"/>
                <w:b/>
                <w:bCs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  <w:t>5’-3’</w:t>
            </w:r>
            <w:r w:rsidRPr="00653284">
              <w:rPr>
                <w:rFonts w:eastAsia="SimSun" w:hint="eastAsia"/>
                <w:b/>
                <w:bCs/>
                <w:color w:val="000000"/>
                <w:kern w:val="24"/>
                <w:sz w:val="24"/>
                <w:szCs w:val="24"/>
              </w:rPr>
              <w:t>）</w:t>
            </w:r>
          </w:p>
        </w:tc>
        <w:tc>
          <w:tcPr>
            <w:tcW w:w="2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AF3A3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b/>
                <w:bCs/>
                <w:color w:val="000000"/>
                <w:kern w:val="24"/>
                <w:sz w:val="24"/>
                <w:szCs w:val="24"/>
              </w:rPr>
              <w:t>Reference</w:t>
            </w:r>
          </w:p>
        </w:tc>
      </w:tr>
      <w:tr w:rsidR="00417FCD" w:rsidRPr="00653284" w14:paraId="7DE9AF90" w14:textId="77777777" w:rsidTr="00E96342">
        <w:trPr>
          <w:trHeight w:val="321"/>
        </w:trPr>
        <w:tc>
          <w:tcPr>
            <w:tcW w:w="2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817FB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CTX-M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3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CCC8E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TTTGCGATGTGCAGTACCAG</w:t>
            </w:r>
          </w:p>
        </w:tc>
        <w:tc>
          <w:tcPr>
            <w:tcW w:w="20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02B4B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(Liu et al, 2013)</w:t>
            </w:r>
          </w:p>
        </w:tc>
      </w:tr>
      <w:tr w:rsidR="00417FCD" w:rsidRPr="00653284" w14:paraId="7FC20971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126EB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CTX-M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EC5BD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CGATATCGTTGGTGGTG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349842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</w:p>
        </w:tc>
      </w:tr>
      <w:tr w:rsidR="00417FCD" w:rsidRPr="00653284" w14:paraId="7AD18000" w14:textId="77777777" w:rsidTr="00E96342">
        <w:trPr>
          <w:trHeight w:val="284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142B7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1G.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93A54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CGCTTTGCGATGTGCAG</w:t>
            </w:r>
          </w:p>
        </w:tc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F65CF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Paterson et al, 2003</w:t>
            </w: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）</w:t>
            </w:r>
          </w:p>
        </w:tc>
      </w:tr>
      <w:tr w:rsidR="00417FCD" w:rsidRPr="00653284" w14:paraId="222AE40C" w14:textId="77777777" w:rsidTr="00E96342">
        <w:trPr>
          <w:trHeight w:val="29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87CFB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1G.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F821F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ACCGCGATATCGTTG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FD067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</w:p>
        </w:tc>
      </w:tr>
      <w:tr w:rsidR="00417FCD" w:rsidRPr="00653284" w14:paraId="767260B7" w14:textId="77777777" w:rsidTr="00E96342">
        <w:trPr>
          <w:trHeight w:val="284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B7806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9G.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86BF3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GCAGTACAGCGACAATACCG</w:t>
            </w:r>
          </w:p>
        </w:tc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22716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Grobner et al, 2009</w:t>
            </w: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）</w:t>
            </w:r>
          </w:p>
        </w:tc>
      </w:tr>
      <w:tr w:rsidR="00417FCD" w:rsidRPr="00653284" w14:paraId="3E1313EA" w14:textId="77777777" w:rsidTr="00E96342">
        <w:trPr>
          <w:trHeight w:val="29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531B6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9G.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0D5E2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TATCATTGGTGGTGCCGT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EC82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</w:p>
        </w:tc>
      </w:tr>
      <w:tr w:rsidR="00417FCD" w:rsidRPr="00653284" w14:paraId="3845EC78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FC5EE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SHV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93812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TTCGCCTGTGTATTATCTCC</w:t>
            </w:r>
          </w:p>
        </w:tc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8C0B6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Grobner et al, 2009</w:t>
            </w: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）</w:t>
            </w:r>
          </w:p>
        </w:tc>
      </w:tr>
      <w:tr w:rsidR="00417FCD" w:rsidRPr="00653284" w14:paraId="72883769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D9613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SHV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358FA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TCCGCTCTGCTTTGTTA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553F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</w:p>
        </w:tc>
      </w:tr>
      <w:tr w:rsidR="00417FCD" w:rsidRPr="00653284" w14:paraId="15EAC8C5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2BC11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CMY-2G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5BB02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GCACTTAGCCACCTATACGGCAG</w:t>
            </w:r>
          </w:p>
        </w:tc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405AE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(Liu et al, 2007)</w:t>
            </w:r>
          </w:p>
        </w:tc>
      </w:tr>
      <w:tr w:rsidR="00417FCD" w:rsidRPr="00653284" w14:paraId="2B690027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4D7E6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CMY-2G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B8471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GCTTTTCAAGAATGCGCC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4E6DA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</w:p>
        </w:tc>
      </w:tr>
      <w:tr w:rsidR="00417FCD" w:rsidRPr="00653284" w14:paraId="0F1456EF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7B287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DH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 xml:space="preserve">-F  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8E77E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 xml:space="preserve">TGATGGCACAGCAGGATATTC </w:t>
            </w:r>
          </w:p>
        </w:tc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5AFC1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(Liu et al, 2007)</w:t>
            </w:r>
          </w:p>
        </w:tc>
      </w:tr>
      <w:tr w:rsidR="00417FCD" w:rsidRPr="00653284" w14:paraId="654462F0" w14:textId="77777777" w:rsidTr="00E96342">
        <w:trPr>
          <w:trHeight w:val="33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7BDCF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i/>
                <w:iCs/>
                <w:color w:val="000000"/>
                <w:kern w:val="24"/>
                <w:sz w:val="24"/>
                <w:szCs w:val="24"/>
              </w:rPr>
              <w:t>bl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  <w:vertAlign w:val="subscript"/>
              </w:rPr>
              <w:t>DHA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 xml:space="preserve">-R  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95D68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GCTTTGACTCTTTCGGTAT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22E3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</w:p>
        </w:tc>
      </w:tr>
      <w:tr w:rsidR="00417FCD" w:rsidRPr="00653284" w14:paraId="7BEC5955" w14:textId="77777777" w:rsidTr="00E96342">
        <w:trPr>
          <w:trHeight w:val="30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4706D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ISEcp1.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9B3E7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CTATCCGTACAAGGGAGTG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78880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Sun et al, 2009</w:t>
            </w: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）</w:t>
            </w:r>
          </w:p>
        </w:tc>
      </w:tr>
      <w:tr w:rsidR="00417FCD" w:rsidRPr="00653284" w14:paraId="1DAEDD80" w14:textId="77777777" w:rsidTr="00E96342">
        <w:trPr>
          <w:trHeight w:val="29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C12FC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orf477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10B5C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CAGCGGAAGGAGAACCA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DC301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Sun et al, 2009</w:t>
            </w: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）</w:t>
            </w:r>
          </w:p>
        </w:tc>
      </w:tr>
      <w:tr w:rsidR="00417FCD" w:rsidRPr="00653284" w14:paraId="41EE9726" w14:textId="77777777" w:rsidTr="00E96342">
        <w:trPr>
          <w:trHeight w:val="303"/>
        </w:trPr>
        <w:tc>
          <w:tcPr>
            <w:tcW w:w="2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42CB3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IS903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3A784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TTTCCACTCGCCTTCACC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E60A5" w14:textId="77777777" w:rsidR="00417FCD" w:rsidRPr="00653284" w:rsidRDefault="00417FCD" w:rsidP="00A53194">
            <w:pPr>
              <w:widowControl/>
              <w:spacing w:line="240" w:lineRule="auto"/>
              <w:jc w:val="center"/>
              <w:textAlignment w:val="center"/>
              <w:rPr>
                <w:rFonts w:eastAsia="SimSun"/>
                <w:color w:val="000000"/>
                <w:kern w:val="24"/>
                <w:sz w:val="24"/>
                <w:szCs w:val="24"/>
              </w:rPr>
            </w:pP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（</w:t>
            </w:r>
            <w:r w:rsidRPr="00653284">
              <w:rPr>
                <w:rFonts w:eastAsia="SimSun"/>
                <w:color w:val="000000"/>
                <w:kern w:val="24"/>
                <w:sz w:val="24"/>
                <w:szCs w:val="24"/>
              </w:rPr>
              <w:t>Sun et al, 2009</w:t>
            </w:r>
            <w:r w:rsidRPr="00653284">
              <w:rPr>
                <w:rFonts w:eastAsia="SimSun" w:hint="eastAsia"/>
                <w:color w:val="000000"/>
                <w:kern w:val="24"/>
                <w:sz w:val="24"/>
                <w:szCs w:val="24"/>
              </w:rPr>
              <w:t>）</w:t>
            </w:r>
          </w:p>
        </w:tc>
      </w:tr>
    </w:tbl>
    <w:p w14:paraId="73A2CF5A" w14:textId="77777777" w:rsidR="002C7113" w:rsidRPr="00417FCD" w:rsidRDefault="002C7113" w:rsidP="002C7113">
      <w:pPr>
        <w:rPr>
          <w:rFonts w:eastAsiaTheme="minorEastAsia"/>
        </w:rPr>
      </w:pPr>
    </w:p>
    <w:sectPr w:rsidR="002C7113" w:rsidRPr="00417FCD" w:rsidSect="00021564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D90F7" w14:textId="77777777" w:rsidR="00C15248" w:rsidRDefault="00C15248" w:rsidP="0037762D">
      <w:r>
        <w:separator/>
      </w:r>
    </w:p>
  </w:endnote>
  <w:endnote w:type="continuationSeparator" w:id="0">
    <w:p w14:paraId="094A98B4" w14:textId="77777777" w:rsidR="00C15248" w:rsidRDefault="00C15248" w:rsidP="00377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159A9" w14:textId="77777777" w:rsidR="00C15248" w:rsidRDefault="00C15248" w:rsidP="0037762D">
      <w:r>
        <w:separator/>
      </w:r>
    </w:p>
  </w:footnote>
  <w:footnote w:type="continuationSeparator" w:id="0">
    <w:p w14:paraId="1A1F045B" w14:textId="77777777" w:rsidR="00C15248" w:rsidRDefault="00C15248" w:rsidP="00377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32049"/>
    <w:multiLevelType w:val="hybridMultilevel"/>
    <w:tmpl w:val="70BE86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96339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44"/>
    <w:rsid w:val="00021564"/>
    <w:rsid w:val="002C7113"/>
    <w:rsid w:val="00312403"/>
    <w:rsid w:val="00372444"/>
    <w:rsid w:val="0037762D"/>
    <w:rsid w:val="00417FCD"/>
    <w:rsid w:val="00423A2C"/>
    <w:rsid w:val="00547FC6"/>
    <w:rsid w:val="00562FCB"/>
    <w:rsid w:val="0071585F"/>
    <w:rsid w:val="00841217"/>
    <w:rsid w:val="00851FF2"/>
    <w:rsid w:val="00C15248"/>
    <w:rsid w:val="00C528D4"/>
    <w:rsid w:val="00E96342"/>
    <w:rsid w:val="00E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8D5D7"/>
  <w15:chartTrackingRefBased/>
  <w15:docId w15:val="{57E351B4-4E0E-4C40-BC15-1EE7494A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FCD"/>
    <w:pPr>
      <w:widowControl w:val="0"/>
      <w:spacing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6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6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6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8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D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7FCD"/>
  </w:style>
  <w:style w:type="paragraph" w:styleId="Caption">
    <w:name w:val="caption"/>
    <w:basedOn w:val="Normal"/>
    <w:next w:val="Normal"/>
    <w:uiPriority w:val="35"/>
    <w:unhideWhenUsed/>
    <w:qFormat/>
    <w:rsid w:val="00417FCD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417F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icole Rossides</cp:lastModifiedBy>
  <cp:revision>13</cp:revision>
  <dcterms:created xsi:type="dcterms:W3CDTF">2020-12-06T17:26:00Z</dcterms:created>
  <dcterms:modified xsi:type="dcterms:W3CDTF">2022-05-13T16:24:00Z</dcterms:modified>
</cp:coreProperties>
</file>